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A6552" w14:paraId="494CAF73" w14:textId="77777777" w:rsidTr="002A6552">
        <w:tc>
          <w:tcPr>
            <w:tcW w:w="4675" w:type="dxa"/>
          </w:tcPr>
          <w:p w14:paraId="487894CD" w14:textId="77777777" w:rsidR="002A6552" w:rsidRPr="00E04B08" w:rsidRDefault="002A6552">
            <w:pPr>
              <w:rPr>
                <w:b/>
              </w:rPr>
            </w:pPr>
            <w:r w:rsidRPr="00E04B08">
              <w:rPr>
                <w:b/>
              </w:rPr>
              <w:t>Mortality score</w:t>
            </w:r>
          </w:p>
        </w:tc>
        <w:tc>
          <w:tcPr>
            <w:tcW w:w="4675" w:type="dxa"/>
          </w:tcPr>
          <w:p w14:paraId="54F154BD" w14:textId="77777777" w:rsidR="002A6552" w:rsidRPr="00E04B08" w:rsidRDefault="002A6552">
            <w:pPr>
              <w:rPr>
                <w:b/>
              </w:rPr>
            </w:pPr>
            <w:r w:rsidRPr="00E04B08">
              <w:rPr>
                <w:b/>
              </w:rPr>
              <w:t>Inpatient mortality</w:t>
            </w:r>
          </w:p>
        </w:tc>
      </w:tr>
      <w:tr w:rsidR="002A6552" w14:paraId="1B18A275" w14:textId="77777777" w:rsidTr="002A6552">
        <w:tc>
          <w:tcPr>
            <w:tcW w:w="4675" w:type="dxa"/>
          </w:tcPr>
          <w:p w14:paraId="46282008" w14:textId="009F3077" w:rsidR="002A6552" w:rsidRDefault="002A6552">
            <w:r>
              <w:t xml:space="preserve">0 to </w:t>
            </w:r>
            <w:r w:rsidR="000D695F">
              <w:t>5</w:t>
            </w:r>
          </w:p>
        </w:tc>
        <w:tc>
          <w:tcPr>
            <w:tcW w:w="4675" w:type="dxa"/>
          </w:tcPr>
          <w:p w14:paraId="0C61B2E5" w14:textId="77777777" w:rsidR="002A6552" w:rsidRDefault="002A6552">
            <w:r>
              <w:t>4.7%</w:t>
            </w:r>
          </w:p>
        </w:tc>
      </w:tr>
      <w:tr w:rsidR="002A6552" w14:paraId="07782BE5" w14:textId="77777777" w:rsidTr="002A6552">
        <w:tc>
          <w:tcPr>
            <w:tcW w:w="4675" w:type="dxa"/>
          </w:tcPr>
          <w:p w14:paraId="1B1D1CE0" w14:textId="24D59F47" w:rsidR="002A6552" w:rsidRDefault="000D695F">
            <w:r>
              <w:t>5</w:t>
            </w:r>
            <w:r w:rsidR="00032320">
              <w:t xml:space="preserve"> to 1</w:t>
            </w:r>
            <w:r>
              <w:t>0</w:t>
            </w:r>
          </w:p>
        </w:tc>
        <w:tc>
          <w:tcPr>
            <w:tcW w:w="4675" w:type="dxa"/>
          </w:tcPr>
          <w:p w14:paraId="46E983F5" w14:textId="77777777" w:rsidR="002A6552" w:rsidRDefault="00032320">
            <w:r>
              <w:t>6.9%</w:t>
            </w:r>
          </w:p>
        </w:tc>
      </w:tr>
      <w:tr w:rsidR="002A6552" w14:paraId="03C7ADC6" w14:textId="77777777" w:rsidTr="002A6552">
        <w:tc>
          <w:tcPr>
            <w:tcW w:w="4675" w:type="dxa"/>
          </w:tcPr>
          <w:p w14:paraId="28389429" w14:textId="2CF4969A" w:rsidR="002A6552" w:rsidRDefault="00032320">
            <w:r>
              <w:t>Greater than 1</w:t>
            </w:r>
            <w:r w:rsidR="000D695F">
              <w:t>0</w:t>
            </w:r>
          </w:p>
        </w:tc>
        <w:tc>
          <w:tcPr>
            <w:tcW w:w="4675" w:type="dxa"/>
          </w:tcPr>
          <w:p w14:paraId="1D98A391" w14:textId="0B3E8A75" w:rsidR="002A6552" w:rsidRDefault="00032320">
            <w:r>
              <w:t>22.7</w:t>
            </w:r>
            <w:r w:rsidR="00315BC9">
              <w:t>%</w:t>
            </w:r>
            <w:bookmarkStart w:id="0" w:name="_GoBack"/>
            <w:bookmarkEnd w:id="0"/>
          </w:p>
        </w:tc>
      </w:tr>
    </w:tbl>
    <w:p w14:paraId="1E622BF8" w14:textId="77777777" w:rsidR="00B15551" w:rsidRDefault="00B15551"/>
    <w:sectPr w:rsidR="00B15551" w:rsidSect="00017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552"/>
    <w:rsid w:val="00017E8A"/>
    <w:rsid w:val="00032320"/>
    <w:rsid w:val="000C6B90"/>
    <w:rsid w:val="000D695F"/>
    <w:rsid w:val="00102EE0"/>
    <w:rsid w:val="00146638"/>
    <w:rsid w:val="0016139B"/>
    <w:rsid w:val="001B2BC5"/>
    <w:rsid w:val="0020089E"/>
    <w:rsid w:val="0022293A"/>
    <w:rsid w:val="00233DF5"/>
    <w:rsid w:val="00276605"/>
    <w:rsid w:val="002A5F7C"/>
    <w:rsid w:val="002A6552"/>
    <w:rsid w:val="00304D98"/>
    <w:rsid w:val="00315BC9"/>
    <w:rsid w:val="0031653E"/>
    <w:rsid w:val="00374318"/>
    <w:rsid w:val="0037432C"/>
    <w:rsid w:val="00385666"/>
    <w:rsid w:val="003C7074"/>
    <w:rsid w:val="003D375F"/>
    <w:rsid w:val="003E7B4C"/>
    <w:rsid w:val="004571E3"/>
    <w:rsid w:val="00463C16"/>
    <w:rsid w:val="004D611A"/>
    <w:rsid w:val="004F09CE"/>
    <w:rsid w:val="004F2400"/>
    <w:rsid w:val="0054023C"/>
    <w:rsid w:val="00594E0E"/>
    <w:rsid w:val="005A50B1"/>
    <w:rsid w:val="005F372B"/>
    <w:rsid w:val="0066178A"/>
    <w:rsid w:val="00683643"/>
    <w:rsid w:val="00693C07"/>
    <w:rsid w:val="006E453B"/>
    <w:rsid w:val="00787760"/>
    <w:rsid w:val="007975AF"/>
    <w:rsid w:val="00812935"/>
    <w:rsid w:val="0084364A"/>
    <w:rsid w:val="008650A6"/>
    <w:rsid w:val="008F3BD1"/>
    <w:rsid w:val="009277DC"/>
    <w:rsid w:val="009407A2"/>
    <w:rsid w:val="009E7345"/>
    <w:rsid w:val="00A06A16"/>
    <w:rsid w:val="00A11664"/>
    <w:rsid w:val="00A6301A"/>
    <w:rsid w:val="00AC2221"/>
    <w:rsid w:val="00AE1FFC"/>
    <w:rsid w:val="00B15551"/>
    <w:rsid w:val="00B67502"/>
    <w:rsid w:val="00C43384"/>
    <w:rsid w:val="00C54E63"/>
    <w:rsid w:val="00CD0637"/>
    <w:rsid w:val="00CF356F"/>
    <w:rsid w:val="00D12E62"/>
    <w:rsid w:val="00D842CB"/>
    <w:rsid w:val="00DD3B58"/>
    <w:rsid w:val="00DD6C1D"/>
    <w:rsid w:val="00E04B08"/>
    <w:rsid w:val="00E36534"/>
    <w:rsid w:val="00E56903"/>
    <w:rsid w:val="00E97D6F"/>
    <w:rsid w:val="00F40C84"/>
    <w:rsid w:val="00F8590F"/>
    <w:rsid w:val="00F85A10"/>
    <w:rsid w:val="00F92CAD"/>
    <w:rsid w:val="00FE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593F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5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</Words>
  <Characters>7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</dc:creator>
  <cp:keywords/>
  <dc:description/>
  <cp:lastModifiedBy>rohit</cp:lastModifiedBy>
  <cp:revision>4</cp:revision>
  <dcterms:created xsi:type="dcterms:W3CDTF">2017-09-13T03:09:00Z</dcterms:created>
  <dcterms:modified xsi:type="dcterms:W3CDTF">2017-11-30T21:06:00Z</dcterms:modified>
</cp:coreProperties>
</file>